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B565A" w14:textId="3F416E6D" w:rsidR="004A582B" w:rsidRDefault="004A582B" w:rsidP="007104F5">
      <w:pPr>
        <w:pStyle w:val="Titre1"/>
      </w:pPr>
      <w:r w:rsidRPr="00F922F0">
        <w:t xml:space="preserve">List of </w:t>
      </w:r>
      <w:r>
        <w:t xml:space="preserve">Supplementary </w:t>
      </w:r>
      <w:r w:rsidRPr="00F922F0">
        <w:t>figures</w:t>
      </w:r>
    </w:p>
    <w:p w14:paraId="2E111940" w14:textId="65522326" w:rsidR="007104F5" w:rsidRPr="00F922F0" w:rsidRDefault="007104F5" w:rsidP="007104F5">
      <w:r w:rsidRPr="00F922F0">
        <w:t>Supplementary Figure 1: Graphical representation of FastStructure results. Each color represents an identified group.</w:t>
      </w:r>
    </w:p>
    <w:p w14:paraId="610278C0" w14:textId="6F8D53B1" w:rsidR="007104F5" w:rsidRDefault="007104F5" w:rsidP="007104F5">
      <w:r w:rsidRPr="00F922F0">
        <w:t xml:space="preserve">Supplementary Figure 2: Principal component analysis (PCA) of 580 perennial ryegrass genotypes based on 252 406 SNPs and 5 074 indels. Groups from population structure are indicated by different </w:t>
      </w:r>
      <w:r w:rsidR="00251F74" w:rsidRPr="00F922F0">
        <w:t>colo</w:t>
      </w:r>
      <w:r w:rsidR="00CE6449" w:rsidRPr="00F922F0">
        <w:t>u</w:t>
      </w:r>
      <w:r w:rsidR="00251F74" w:rsidRPr="00F922F0">
        <w:t>rs</w:t>
      </w:r>
      <w:r w:rsidRPr="00F922F0">
        <w:t>.</w:t>
      </w:r>
    </w:p>
    <w:p w14:paraId="2B4EBC84" w14:textId="77777777" w:rsidR="00BC5488" w:rsidRDefault="00BC5488" w:rsidP="00BC5488">
      <w:r>
        <w:t>Supplementary Figure 3: Histograms of each trait values by season and by year.</w:t>
      </w:r>
    </w:p>
    <w:p w14:paraId="1BD09B5F" w14:textId="52F0A8FF" w:rsidR="00BC5488" w:rsidRPr="00F922F0" w:rsidRDefault="00BC5488" w:rsidP="007104F5">
      <w:r>
        <w:t>Supplementary Figure 4: Spring blades against autumn plant for all studied traits by year.</w:t>
      </w:r>
      <w:bookmarkStart w:id="0" w:name="_GoBack"/>
      <w:bookmarkEnd w:id="0"/>
    </w:p>
    <w:p w14:paraId="616B6242" w14:textId="77777777" w:rsidR="004A582B" w:rsidRPr="00F922F0" w:rsidRDefault="004A582B" w:rsidP="001A1CD2"/>
    <w:p w14:paraId="4748933A" w14:textId="47012638" w:rsidR="004A582B" w:rsidRDefault="004A582B" w:rsidP="004A582B">
      <w:pPr>
        <w:pStyle w:val="Titre1"/>
      </w:pPr>
      <w:r w:rsidRPr="00F922F0">
        <w:t xml:space="preserve">List of </w:t>
      </w:r>
      <w:r>
        <w:t>Supplementary table</w:t>
      </w:r>
      <w:r w:rsidRPr="00F922F0">
        <w:t>s</w:t>
      </w:r>
    </w:p>
    <w:p w14:paraId="7766AB6F" w14:textId="2212ECBA" w:rsidR="00F771B9" w:rsidRPr="00F922F0" w:rsidRDefault="00F771B9" w:rsidP="001A1CD2">
      <w:r w:rsidRPr="00F922F0">
        <w:t xml:space="preserve">Supplementary Table 1: </w:t>
      </w:r>
      <w:r w:rsidR="00E476F2" w:rsidRPr="00F922F0">
        <w:t>Description of</w:t>
      </w:r>
      <w:r w:rsidR="003762F7" w:rsidRPr="00F922F0">
        <w:t xml:space="preserve"> </w:t>
      </w:r>
      <w:r w:rsidR="00E476F2" w:rsidRPr="00F922F0">
        <w:t>Plant Material and grouping obtained by fastStructure analysis</w:t>
      </w:r>
    </w:p>
    <w:p w14:paraId="5ED53C68" w14:textId="438B1367" w:rsidR="00F771B9" w:rsidRPr="00F922F0" w:rsidRDefault="00F771B9" w:rsidP="00F771B9">
      <w:r w:rsidRPr="00F922F0">
        <w:t xml:space="preserve">Supplementary Table 2: </w:t>
      </w:r>
      <w:r w:rsidR="003762F7" w:rsidRPr="00F922F0">
        <w:t>Summary of phenotypic data</w:t>
      </w:r>
    </w:p>
    <w:p w14:paraId="433D0E1C" w14:textId="7A304DCF" w:rsidR="00F771B9" w:rsidRPr="00F922F0" w:rsidRDefault="00F771B9" w:rsidP="00F771B9">
      <w:r w:rsidRPr="00F922F0">
        <w:t xml:space="preserve">Supplementary Table </w:t>
      </w:r>
      <w:r w:rsidR="00613812" w:rsidRPr="00F922F0">
        <w:t>3</w:t>
      </w:r>
      <w:r w:rsidRPr="00F922F0">
        <w:t xml:space="preserve">: </w:t>
      </w:r>
      <w:r w:rsidR="003762F7" w:rsidRPr="00F922F0">
        <w:t>Genotypic data used for GWAS analysis</w:t>
      </w:r>
      <w:r w:rsidR="00BD7624" w:rsidRPr="00F922F0">
        <w:t>, first column displays genotype number and following columns contain the marker information. Genotype notation is in allele dosage (0, 1, 2).</w:t>
      </w:r>
    </w:p>
    <w:p w14:paraId="2C97A03B" w14:textId="4D9633ED" w:rsidR="00BD7624" w:rsidRPr="00F922F0" w:rsidRDefault="00BD7624" w:rsidP="00F771B9">
      <w:r w:rsidRPr="00F922F0">
        <w:t>Supplementary Table 4: Correlations between q</w:t>
      </w:r>
      <w:r w:rsidR="00433424">
        <w:t>uality traits and heading date</w:t>
      </w:r>
      <w:r w:rsidRPr="00F922F0">
        <w:t xml:space="preserve"> in spring 2012 and 2013. </w:t>
      </w:r>
    </w:p>
    <w:p w14:paraId="1BD0DC95" w14:textId="52186631" w:rsidR="00F771B9" w:rsidRPr="00F922F0" w:rsidRDefault="00F771B9" w:rsidP="00F771B9">
      <w:r w:rsidRPr="00F922F0">
        <w:t xml:space="preserve">Supplementary Table </w:t>
      </w:r>
      <w:r w:rsidR="00613812" w:rsidRPr="00F922F0">
        <w:t>5</w:t>
      </w:r>
      <w:r w:rsidRPr="00F922F0">
        <w:t xml:space="preserve">: </w:t>
      </w:r>
      <w:r w:rsidR="003762F7" w:rsidRPr="00F922F0">
        <w:t xml:space="preserve">Correlations between seasons for each trait (organic matter digestibility (OMD), </w:t>
      </w:r>
      <w:r w:rsidR="00B10E44" w:rsidRPr="00F922F0">
        <w:t>fiber</w:t>
      </w:r>
      <w:r w:rsidR="003762F7" w:rsidRPr="00F922F0">
        <w:t xml:space="preserve"> content (NDF), </w:t>
      </w:r>
      <w:r w:rsidR="00B10E44" w:rsidRPr="00F922F0">
        <w:t>fiber</w:t>
      </w:r>
      <w:r w:rsidR="003762F7" w:rsidRPr="00F922F0">
        <w:t xml:space="preserve"> digestibility (NDFD), hemicellulose (HC), hemicellulose over NDF (HC.NDF), cellulose (C), cellulose over NDF (C.NDF), lignins (ADL) and lignins over NDF (ADL.NDF)), using Spearman method.</w:t>
      </w:r>
    </w:p>
    <w:p w14:paraId="283E1FD6" w14:textId="3F72D961" w:rsidR="00F771B9" w:rsidRPr="00F922F0" w:rsidRDefault="00F771B9" w:rsidP="00F771B9">
      <w:r w:rsidRPr="00F922F0">
        <w:t xml:space="preserve">Supplementary Table </w:t>
      </w:r>
      <w:r w:rsidR="006E0977" w:rsidRPr="00F922F0">
        <w:t>6</w:t>
      </w:r>
      <w:r w:rsidRPr="00F922F0">
        <w:t xml:space="preserve">: </w:t>
      </w:r>
      <w:r w:rsidR="00A87728" w:rsidRPr="00F922F0">
        <w:t>p-values obtained from GWAS study for each combination of trait, season (spring, spring corrected for harvest date and autumn), and year (2012, 2013 and both).</w:t>
      </w:r>
    </w:p>
    <w:p w14:paraId="38C853FF" w14:textId="4FFFC932" w:rsidR="00F771B9" w:rsidRPr="00F922F0" w:rsidRDefault="00F771B9" w:rsidP="00F771B9">
      <w:r w:rsidRPr="00F922F0">
        <w:t xml:space="preserve">Supplementary Table </w:t>
      </w:r>
      <w:r w:rsidR="006E0977" w:rsidRPr="00F922F0">
        <w:t>7</w:t>
      </w:r>
      <w:r w:rsidRPr="00F922F0">
        <w:t xml:space="preserve">: </w:t>
      </w:r>
      <w:r w:rsidR="001535E7" w:rsidRPr="00F922F0">
        <w:t>Coefficient, p-value and variance explained of each identified QTL for each combination of trait, season (spring, spring corrected for harvest date and autumn), and year (2012, 2013 and both).</w:t>
      </w:r>
    </w:p>
    <w:p w14:paraId="0F36F04A" w14:textId="6174B614" w:rsidR="00A87728" w:rsidRPr="001A1CD2" w:rsidRDefault="00A87728" w:rsidP="001A1CD2">
      <w:r w:rsidRPr="00F922F0">
        <w:t xml:space="preserve">Supplementary Table </w:t>
      </w:r>
      <w:r w:rsidR="006E0977" w:rsidRPr="00F922F0">
        <w:t>8</w:t>
      </w:r>
      <w:r w:rsidRPr="00F922F0">
        <w:t xml:space="preserve">: </w:t>
      </w:r>
      <w:r w:rsidR="001535E7" w:rsidRPr="00F922F0">
        <w:t>Summary of identified genes for each trait</w:t>
      </w:r>
      <w:r w:rsidR="00B4158F" w:rsidRPr="00F922F0">
        <w:t xml:space="preserve"> and</w:t>
      </w:r>
      <w:r w:rsidR="001535E7" w:rsidRPr="00F922F0">
        <w:t xml:space="preserve"> season </w:t>
      </w:r>
      <w:r w:rsidR="00B4158F" w:rsidRPr="00F922F0">
        <w:t>(</w:t>
      </w:r>
      <w:r w:rsidR="001535E7" w:rsidRPr="00F922F0">
        <w:t>spring corrected for harvest date and autumn)</w:t>
      </w:r>
      <w:r w:rsidR="00B4158F" w:rsidRPr="00F922F0">
        <w:t>.</w:t>
      </w:r>
      <w:r w:rsidR="00D51198">
        <w:t xml:space="preserve"> Genes identified for OMD, NDFD and HC.NDF in spring</w:t>
      </w:r>
      <w:r w:rsidR="00D51198" w:rsidRPr="00D51198">
        <w:t xml:space="preserve"> </w:t>
      </w:r>
      <w:r w:rsidR="00D51198" w:rsidRPr="00F922F0">
        <w:t>corrected for harvest date</w:t>
      </w:r>
      <w:r w:rsidR="00D51198">
        <w:t xml:space="preserve"> were highlighted in green and genes identified for OMD, NDFD and ADL.NDF in autumn were highlighted in red.</w:t>
      </w:r>
    </w:p>
    <w:sectPr w:rsidR="00A87728" w:rsidRPr="001A1CD2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BBA8F" w14:textId="77777777" w:rsidR="00706549" w:rsidRDefault="00706549" w:rsidP="00117666">
      <w:pPr>
        <w:spacing w:after="0"/>
      </w:pPr>
      <w:r>
        <w:separator/>
      </w:r>
    </w:p>
  </w:endnote>
  <w:endnote w:type="continuationSeparator" w:id="0">
    <w:p w14:paraId="08198ED5" w14:textId="77777777" w:rsidR="00706549" w:rsidRDefault="007065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686C9D" w:rsidRPr="00577C4C" w:rsidRDefault="00C52A7B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D483EAF" w:rsidR="00686C9D" w:rsidRPr="00577C4C" w:rsidRDefault="00C52A7B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582B" w:rsidRPr="004A582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3D483EAF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582B" w:rsidRPr="004A582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686C9D" w:rsidRPr="00577C4C" w:rsidRDefault="00C52A7B">
    <w:pPr>
      <w:pStyle w:val="Pieddepage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023EA02" w:rsidR="00686C9D" w:rsidRPr="00577C4C" w:rsidRDefault="00C52A7B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582B" w:rsidRPr="004A582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1023EA02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582B" w:rsidRPr="004A582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48FB74" w14:textId="77777777" w:rsidR="00706549" w:rsidRDefault="00706549" w:rsidP="00117666">
      <w:pPr>
        <w:spacing w:after="0"/>
      </w:pPr>
      <w:r>
        <w:separator/>
      </w:r>
    </w:p>
  </w:footnote>
  <w:footnote w:type="continuationSeparator" w:id="0">
    <w:p w14:paraId="560174AF" w14:textId="77777777" w:rsidR="00706549" w:rsidRDefault="007065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686C9D" w:rsidRPr="007E3148" w:rsidRDefault="00C52A7B" w:rsidP="00A53000">
    <w:pPr>
      <w:pStyle w:val="En-tte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7777777" w:rsidR="00686C9D" w:rsidRPr="00A53000" w:rsidRDefault="00C52A7B" w:rsidP="00A53000">
    <w:pPr>
      <w:pStyle w:val="En-tt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686C9D" w:rsidRDefault="005A1D84" w:rsidP="00A53000">
    <w:pPr>
      <w:pStyle w:val="En-tte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9271A8"/>
    <w:multiLevelType w:val="hybridMultilevel"/>
    <w:tmpl w:val="6C72DD72"/>
    <w:lvl w:ilvl="0" w:tplc="24645F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21338"/>
    <w:rsid w:val="00022DE5"/>
    <w:rsid w:val="00034304"/>
    <w:rsid w:val="00035434"/>
    <w:rsid w:val="00045678"/>
    <w:rsid w:val="000458E4"/>
    <w:rsid w:val="00063D84"/>
    <w:rsid w:val="0006636D"/>
    <w:rsid w:val="00070824"/>
    <w:rsid w:val="00077D53"/>
    <w:rsid w:val="00081394"/>
    <w:rsid w:val="000B34BD"/>
    <w:rsid w:val="000B4A99"/>
    <w:rsid w:val="000C7E2A"/>
    <w:rsid w:val="000E2A4F"/>
    <w:rsid w:val="000E57E7"/>
    <w:rsid w:val="000E5DCA"/>
    <w:rsid w:val="000F4CFB"/>
    <w:rsid w:val="00117666"/>
    <w:rsid w:val="00117D85"/>
    <w:rsid w:val="001223A7"/>
    <w:rsid w:val="00134256"/>
    <w:rsid w:val="001453DA"/>
    <w:rsid w:val="00147395"/>
    <w:rsid w:val="00150E8E"/>
    <w:rsid w:val="00152B81"/>
    <w:rsid w:val="001535E7"/>
    <w:rsid w:val="001552C9"/>
    <w:rsid w:val="00177D84"/>
    <w:rsid w:val="001964EF"/>
    <w:rsid w:val="001A1CD2"/>
    <w:rsid w:val="001A1FBB"/>
    <w:rsid w:val="001B1A2C"/>
    <w:rsid w:val="001C59BE"/>
    <w:rsid w:val="001C7F23"/>
    <w:rsid w:val="001D5C23"/>
    <w:rsid w:val="001F0AD1"/>
    <w:rsid w:val="001F4C07"/>
    <w:rsid w:val="002204A7"/>
    <w:rsid w:val="00220AEA"/>
    <w:rsid w:val="00226954"/>
    <w:rsid w:val="0024631D"/>
    <w:rsid w:val="00251F74"/>
    <w:rsid w:val="002629A3"/>
    <w:rsid w:val="00265660"/>
    <w:rsid w:val="00267D18"/>
    <w:rsid w:val="002868E2"/>
    <w:rsid w:val="002869C3"/>
    <w:rsid w:val="002936E4"/>
    <w:rsid w:val="00296B88"/>
    <w:rsid w:val="002C74CA"/>
    <w:rsid w:val="002D5C2D"/>
    <w:rsid w:val="002D6314"/>
    <w:rsid w:val="002D652D"/>
    <w:rsid w:val="002F744D"/>
    <w:rsid w:val="00303DE6"/>
    <w:rsid w:val="00310124"/>
    <w:rsid w:val="00321E8C"/>
    <w:rsid w:val="00323B19"/>
    <w:rsid w:val="0032490A"/>
    <w:rsid w:val="003544FB"/>
    <w:rsid w:val="00364863"/>
    <w:rsid w:val="00365D63"/>
    <w:rsid w:val="0036793B"/>
    <w:rsid w:val="00372682"/>
    <w:rsid w:val="003762F7"/>
    <w:rsid w:val="00376CC5"/>
    <w:rsid w:val="0039693B"/>
    <w:rsid w:val="003D0DD4"/>
    <w:rsid w:val="003D2F2D"/>
    <w:rsid w:val="003E5083"/>
    <w:rsid w:val="003F3104"/>
    <w:rsid w:val="00401590"/>
    <w:rsid w:val="00422C94"/>
    <w:rsid w:val="0043230F"/>
    <w:rsid w:val="00433424"/>
    <w:rsid w:val="00445AF6"/>
    <w:rsid w:val="004553ED"/>
    <w:rsid w:val="00463E3D"/>
    <w:rsid w:val="004645AE"/>
    <w:rsid w:val="004864EA"/>
    <w:rsid w:val="004A582B"/>
    <w:rsid w:val="004D1F62"/>
    <w:rsid w:val="004D3E33"/>
    <w:rsid w:val="005030B0"/>
    <w:rsid w:val="00523C61"/>
    <w:rsid w:val="005250F2"/>
    <w:rsid w:val="005A1D84"/>
    <w:rsid w:val="005A70EA"/>
    <w:rsid w:val="005C3963"/>
    <w:rsid w:val="005D1840"/>
    <w:rsid w:val="005D1F14"/>
    <w:rsid w:val="005D35E4"/>
    <w:rsid w:val="005D7910"/>
    <w:rsid w:val="005E1C9C"/>
    <w:rsid w:val="00613812"/>
    <w:rsid w:val="0062154F"/>
    <w:rsid w:val="00631A8C"/>
    <w:rsid w:val="00636E0F"/>
    <w:rsid w:val="00651CA2"/>
    <w:rsid w:val="00653D60"/>
    <w:rsid w:val="00660D05"/>
    <w:rsid w:val="0066793B"/>
    <w:rsid w:val="00671D9A"/>
    <w:rsid w:val="00673952"/>
    <w:rsid w:val="00681821"/>
    <w:rsid w:val="00686C9D"/>
    <w:rsid w:val="006A1CD7"/>
    <w:rsid w:val="006A3BA0"/>
    <w:rsid w:val="006B2D5B"/>
    <w:rsid w:val="006B7D14"/>
    <w:rsid w:val="006C7595"/>
    <w:rsid w:val="006D5B93"/>
    <w:rsid w:val="006E0977"/>
    <w:rsid w:val="006E6411"/>
    <w:rsid w:val="00706549"/>
    <w:rsid w:val="007104F5"/>
    <w:rsid w:val="00725A7D"/>
    <w:rsid w:val="0073085C"/>
    <w:rsid w:val="00733784"/>
    <w:rsid w:val="007438E4"/>
    <w:rsid w:val="00746505"/>
    <w:rsid w:val="00772FD8"/>
    <w:rsid w:val="00790BB3"/>
    <w:rsid w:val="00792043"/>
    <w:rsid w:val="00797EDD"/>
    <w:rsid w:val="007B0322"/>
    <w:rsid w:val="007C0E3F"/>
    <w:rsid w:val="007C206C"/>
    <w:rsid w:val="007C5729"/>
    <w:rsid w:val="007C7D41"/>
    <w:rsid w:val="007E523E"/>
    <w:rsid w:val="007F1654"/>
    <w:rsid w:val="00806B00"/>
    <w:rsid w:val="008111E4"/>
    <w:rsid w:val="0081301C"/>
    <w:rsid w:val="00817DD6"/>
    <w:rsid w:val="00844818"/>
    <w:rsid w:val="008629A9"/>
    <w:rsid w:val="0088513A"/>
    <w:rsid w:val="00893C19"/>
    <w:rsid w:val="008B29C9"/>
    <w:rsid w:val="008D6C8D"/>
    <w:rsid w:val="008E2B54"/>
    <w:rsid w:val="008E4404"/>
    <w:rsid w:val="008E58C7"/>
    <w:rsid w:val="008F5021"/>
    <w:rsid w:val="00920A7E"/>
    <w:rsid w:val="00941226"/>
    <w:rsid w:val="00943573"/>
    <w:rsid w:val="00962E96"/>
    <w:rsid w:val="00971B61"/>
    <w:rsid w:val="00980C31"/>
    <w:rsid w:val="009955FF"/>
    <w:rsid w:val="009D259D"/>
    <w:rsid w:val="00A4299F"/>
    <w:rsid w:val="00A454D3"/>
    <w:rsid w:val="00A50D9D"/>
    <w:rsid w:val="00A53000"/>
    <w:rsid w:val="00A545C6"/>
    <w:rsid w:val="00A652D0"/>
    <w:rsid w:val="00A75F87"/>
    <w:rsid w:val="00A87728"/>
    <w:rsid w:val="00A95D8B"/>
    <w:rsid w:val="00AC0270"/>
    <w:rsid w:val="00AC3EA3"/>
    <w:rsid w:val="00AC6A93"/>
    <w:rsid w:val="00AC792D"/>
    <w:rsid w:val="00AD1691"/>
    <w:rsid w:val="00AE1CC7"/>
    <w:rsid w:val="00B10E44"/>
    <w:rsid w:val="00B4158F"/>
    <w:rsid w:val="00B657B8"/>
    <w:rsid w:val="00B84920"/>
    <w:rsid w:val="00B8556A"/>
    <w:rsid w:val="00B929B8"/>
    <w:rsid w:val="00BC3C77"/>
    <w:rsid w:val="00BC5488"/>
    <w:rsid w:val="00BD7624"/>
    <w:rsid w:val="00C012A3"/>
    <w:rsid w:val="00C16F19"/>
    <w:rsid w:val="00C52A7B"/>
    <w:rsid w:val="00C60C8B"/>
    <w:rsid w:val="00C6324C"/>
    <w:rsid w:val="00C679AA"/>
    <w:rsid w:val="00C724CF"/>
    <w:rsid w:val="00C75972"/>
    <w:rsid w:val="00C82792"/>
    <w:rsid w:val="00C948FD"/>
    <w:rsid w:val="00CA59D5"/>
    <w:rsid w:val="00CB43D5"/>
    <w:rsid w:val="00CB57A5"/>
    <w:rsid w:val="00CC76F9"/>
    <w:rsid w:val="00CD066B"/>
    <w:rsid w:val="00CD46E2"/>
    <w:rsid w:val="00CE6449"/>
    <w:rsid w:val="00CF3721"/>
    <w:rsid w:val="00D00D0B"/>
    <w:rsid w:val="00D04B69"/>
    <w:rsid w:val="00D12207"/>
    <w:rsid w:val="00D36661"/>
    <w:rsid w:val="00D51198"/>
    <w:rsid w:val="00D537FA"/>
    <w:rsid w:val="00D5547D"/>
    <w:rsid w:val="00D80D99"/>
    <w:rsid w:val="00D9503C"/>
    <w:rsid w:val="00DC3CCD"/>
    <w:rsid w:val="00DD73EF"/>
    <w:rsid w:val="00DE23E8"/>
    <w:rsid w:val="00E0128B"/>
    <w:rsid w:val="00E23594"/>
    <w:rsid w:val="00E476F2"/>
    <w:rsid w:val="00E6100A"/>
    <w:rsid w:val="00E64E17"/>
    <w:rsid w:val="00E755D1"/>
    <w:rsid w:val="00EA3D3C"/>
    <w:rsid w:val="00EC7CC3"/>
    <w:rsid w:val="00F46494"/>
    <w:rsid w:val="00F558AB"/>
    <w:rsid w:val="00F57C5C"/>
    <w:rsid w:val="00F60059"/>
    <w:rsid w:val="00F61D89"/>
    <w:rsid w:val="00F771B9"/>
    <w:rsid w:val="00F86ABB"/>
    <w:rsid w:val="00F922F0"/>
    <w:rsid w:val="00FC1BB7"/>
    <w:rsid w:val="00FD6849"/>
    <w:rsid w:val="00FD7648"/>
    <w:rsid w:val="00F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Emphasepl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Textedelespacerserv">
    <w:name w:val="Placeholder Text"/>
    <w:basedOn w:val="Policepardfaut"/>
    <w:uiPriority w:val="99"/>
    <w:semiHidden/>
    <w:rsid w:val="00920A7E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FC1BB7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60475F-1D45-43E7-BBD0-84E7E54D6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8</TotalTime>
  <Pages>1</Pages>
  <Words>313</Words>
  <Characters>1725</Characters>
  <Application>Microsoft Office Word</Application>
  <DocSecurity>0</DocSecurity>
  <Lines>14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Muylle</dc:creator>
  <cp:keywords/>
  <dc:description/>
  <cp:lastModifiedBy>Colas, Vincent</cp:lastModifiedBy>
  <cp:revision>14</cp:revision>
  <cp:lastPrinted>2013-10-03T12:51:00Z</cp:lastPrinted>
  <dcterms:created xsi:type="dcterms:W3CDTF">2021-07-23T11:57:00Z</dcterms:created>
  <dcterms:modified xsi:type="dcterms:W3CDTF">2021-12-1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S9oID4Bd"/&gt;&lt;style id="http://www.zotero.org/styles/frontiers-in-plant-science" hasBibliography="1" bibliographyStyleHasBeenSet="1"/&gt;&lt;prefs&gt;&lt;pref name="fieldType" value="Field"/&gt;&lt;/prefs&gt;&lt;/data&gt;</vt:lpwstr>
  </property>
</Properties>
</file>